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072" w:rsidRPr="00A227B5" w:rsidRDefault="00E53D67" w:rsidP="00AD6072">
      <w:pPr>
        <w:rPr>
          <w:rFonts w:ascii="Times New Roman" w:hAnsi="Times New Roman" w:cs="Times New Roman"/>
          <w:b/>
          <w:sz w:val="28"/>
          <w:szCs w:val="28"/>
        </w:rPr>
      </w:pPr>
      <w:r w:rsidRPr="00A227B5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0439A7">
        <w:rPr>
          <w:rFonts w:ascii="Times New Roman" w:hAnsi="Times New Roman" w:cs="Times New Roman"/>
          <w:b/>
          <w:sz w:val="28"/>
          <w:szCs w:val="28"/>
        </w:rPr>
        <w:t>3</w:t>
      </w:r>
    </w:p>
    <w:p w:rsidR="00AD6072" w:rsidRPr="00775FC3" w:rsidRDefault="00AD6072" w:rsidP="00AD60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72DB0" w:rsidRPr="00A227B5">
        <w:rPr>
          <w:rFonts w:ascii="Times New Roman" w:hAnsi="Times New Roman" w:cs="Times New Roman"/>
          <w:sz w:val="24"/>
          <w:szCs w:val="24"/>
        </w:rPr>
        <w:t>S2</w:t>
      </w:r>
      <w:r w:rsidRPr="00A227B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75FC3">
        <w:rPr>
          <w:rFonts w:ascii="Times New Roman" w:hAnsi="Times New Roman" w:cs="Times New Roman"/>
          <w:sz w:val="24"/>
          <w:szCs w:val="24"/>
        </w:rPr>
        <w:t xml:space="preserve">Length of </w:t>
      </w:r>
      <w:proofErr w:type="spellStart"/>
      <w:r w:rsidRPr="00775FC3"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 w:rsidRPr="00775FC3">
        <w:rPr>
          <w:rFonts w:ascii="Times New Roman" w:hAnsi="Times New Roman" w:cs="Times New Roman"/>
          <w:sz w:val="24"/>
          <w:szCs w:val="24"/>
        </w:rPr>
        <w:t xml:space="preserve"> G/C tracts 8 nucleotides or longer in whole genome-sequenced </w:t>
      </w:r>
      <w:r w:rsidRPr="00775FC3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75FC3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775FC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17929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4"/>
        <w:gridCol w:w="1134"/>
        <w:gridCol w:w="1134"/>
        <w:gridCol w:w="1134"/>
        <w:gridCol w:w="851"/>
        <w:gridCol w:w="1134"/>
        <w:gridCol w:w="708"/>
        <w:gridCol w:w="1276"/>
        <w:gridCol w:w="1134"/>
      </w:tblGrid>
      <w:tr w:rsidR="00E84413" w:rsidRPr="00775FC3" w:rsidTr="003C1663">
        <w:tc>
          <w:tcPr>
            <w:tcW w:w="9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  <w:r w:rsidR="007B75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omolo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4D3BCA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b/>
                <w:sz w:val="24"/>
                <w:szCs w:val="24"/>
              </w:rPr>
              <w:t>YH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NCTC 111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PT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RM 12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CDCC J07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-</w:t>
            </w: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176</w:t>
            </w:r>
          </w:p>
        </w:tc>
      </w:tr>
      <w:tr w:rsidR="00E84413" w:rsidRPr="00775FC3" w:rsidTr="003C1663">
        <w:tc>
          <w:tcPr>
            <w:tcW w:w="9424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upstream of L-</w:t>
            </w:r>
            <w:proofErr w:type="spellStart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asparaginase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ecursor Cj00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4413" w:rsidRPr="004D3BCA" w:rsidRDefault="00C85FF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0031    type IIS restriction/modification enzyme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j0045c iron-binding protein </w:t>
            </w:r>
          </w:p>
        </w:tc>
        <w:tc>
          <w:tcPr>
            <w:tcW w:w="1134" w:type="dxa"/>
          </w:tcPr>
          <w:p w:rsidR="00E84413" w:rsidRPr="004D3BCA" w:rsidRDefault="00DB6264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DB6264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0046    hypothetical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j0170   </w:t>
            </w:r>
            <w:proofErr w:type="spellStart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methylase</w:t>
            </w:r>
            <w:proofErr w:type="spellEnd"/>
            <w:r w:rsidR="00DB6264">
              <w:rPr>
                <w:rFonts w:ascii="Times New Roman" w:hAnsi="Times New Roman" w:cs="Times New Roman"/>
                <w:b/>
                <w:sz w:val="24"/>
                <w:szCs w:val="24"/>
              </w:rPr>
              <w:t>/methyltransferase</w:t>
            </w:r>
          </w:p>
        </w:tc>
        <w:tc>
          <w:tcPr>
            <w:tcW w:w="1134" w:type="dxa"/>
          </w:tcPr>
          <w:p w:rsidR="00E84413" w:rsidRPr="004D3BCA" w:rsidRDefault="00DB6264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Cj0275 </w:t>
            </w: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clpX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E84413" w:rsidRPr="004D3BCA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Between Cj0275 (</w:t>
            </w:r>
            <w:proofErr w:type="spellStart"/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clpX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) and Cj0276 (</w:t>
            </w:r>
            <w:proofErr w:type="spellStart"/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mreB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 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Downstream of Cj0431 ATP/GTP-binding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Downstream of Cj0564 (integral membrane protein)/upstream of Cj0565 (pseudogene in NCTC11168)</w:t>
            </w:r>
          </w:p>
        </w:tc>
        <w:tc>
          <w:tcPr>
            <w:tcW w:w="1134" w:type="dxa"/>
            <w:vAlign w:val="center"/>
          </w:tcPr>
          <w:p w:rsidR="00E84413" w:rsidRPr="004D3BCA" w:rsidRDefault="00B20309" w:rsidP="00B20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0617  carbonic anhydrase</w:t>
            </w:r>
          </w:p>
        </w:tc>
        <w:tc>
          <w:tcPr>
            <w:tcW w:w="1134" w:type="dxa"/>
          </w:tcPr>
          <w:p w:rsidR="00E84413" w:rsidRPr="004D3BCA" w:rsidRDefault="00F4418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0628-Cj0629  lipoprotein (10 G merges the two genes)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proofErr w:type="spellStart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kdpA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potassium-transporting ATPase A subunit (Cj0674</w:t>
            </w:r>
          </w:p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pseudogene in NCTC11168)</w:t>
            </w:r>
          </w:p>
        </w:tc>
        <w:tc>
          <w:tcPr>
            <w:tcW w:w="1134" w:type="dxa"/>
            <w:vAlign w:val="center"/>
          </w:tcPr>
          <w:p w:rsidR="00E84413" w:rsidRPr="004D3BCA" w:rsidRDefault="00B20309" w:rsidP="00B20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kdpA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    potassium-transporting ATPase A subunit (Cj0675</w:t>
            </w:r>
          </w:p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pseudogene in NCTC11168)</w:t>
            </w:r>
          </w:p>
        </w:tc>
        <w:tc>
          <w:tcPr>
            <w:tcW w:w="1134" w:type="dxa"/>
            <w:vAlign w:val="center"/>
          </w:tcPr>
          <w:p w:rsidR="00E84413" w:rsidRPr="004D3BCA" w:rsidRDefault="00B20309" w:rsidP="00B20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j0685c </w:t>
            </w:r>
            <w:r w:rsidRPr="00775FC3">
              <w:rPr>
                <w:rStyle w:val="feature"/>
                <w:rFonts w:ascii="Times New Roman" w:eastAsiaTheme="majorEastAsia" w:hAnsi="Times New Roman" w:cs="Times New Roman"/>
                <w:b/>
                <w:sz w:val="24"/>
                <w:szCs w:val="24"/>
              </w:rPr>
              <w:t xml:space="preserve">invasion protein </w:t>
            </w:r>
            <w:proofErr w:type="spellStart"/>
            <w:r w:rsidRPr="00775FC3">
              <w:rPr>
                <w:rStyle w:val="feature"/>
                <w:rFonts w:ascii="Times New Roman" w:eastAsiaTheme="majorEastAsia" w:hAnsi="Times New Roman" w:cs="Times New Roman"/>
                <w:b/>
                <w:sz w:val="24"/>
                <w:szCs w:val="24"/>
              </w:rPr>
              <w:t>CipA</w:t>
            </w:r>
            <w:proofErr w:type="spellEnd"/>
          </w:p>
        </w:tc>
        <w:tc>
          <w:tcPr>
            <w:tcW w:w="1134" w:type="dxa"/>
          </w:tcPr>
          <w:p w:rsidR="00E84413" w:rsidRPr="004D3BCA" w:rsidRDefault="00F4418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0735    periplasmic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ICDCCJ07001_711 adhesive protein CupB5</w:t>
            </w:r>
          </w:p>
        </w:tc>
        <w:tc>
          <w:tcPr>
            <w:tcW w:w="1134" w:type="dxa"/>
            <w:tcBorders>
              <w:bottom w:val="nil"/>
            </w:tcBorders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C85FF3">
              <w:rPr>
                <w:rFonts w:ascii="Times New Roman" w:hAnsi="Times New Roman" w:cs="Times New Roman"/>
                <w:b/>
                <w:sz w:val="24"/>
                <w:szCs w:val="24"/>
              </w:rPr>
              <w:t>etween Cj0742 (membrane protein</w:t>
            </w: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and 16S </w:t>
            </w:r>
            <w:proofErr w:type="spellStart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rRNA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us; between ICDCCJ07001_713 and 16S loc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4D3BCA" w:rsidRDefault="00C85FF3" w:rsidP="00C85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E1105</w:t>
            </w:r>
          </w:p>
        </w:tc>
        <w:tc>
          <w:tcPr>
            <w:tcW w:w="1134" w:type="dxa"/>
            <w:tcBorders>
              <w:top w:val="nil"/>
            </w:tcBorders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j1051c   </w:t>
            </w:r>
            <w:proofErr w:type="spellStart"/>
            <w:r w:rsidRPr="00775F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jeI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 type I </w:t>
            </w:r>
            <w:r w:rsidRPr="00775FC3">
              <w:rPr>
                <w:rStyle w:val="feature"/>
                <w:rFonts w:ascii="Times New Roman" w:eastAsiaTheme="majorEastAsia" w:hAnsi="Times New Roman" w:cs="Times New Roman"/>
                <w:b/>
                <w:sz w:val="24"/>
                <w:szCs w:val="24"/>
              </w:rPr>
              <w:t>restriction modification enzyme</w:t>
            </w:r>
          </w:p>
        </w:tc>
        <w:tc>
          <w:tcPr>
            <w:tcW w:w="1134" w:type="dxa"/>
          </w:tcPr>
          <w:p w:rsidR="00E84413" w:rsidRPr="004D3BCA" w:rsidRDefault="00C85FF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CJM1_1115 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rmlB</w:t>
            </w:r>
            <w:proofErr w:type="spellEnd"/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j1139c   </w:t>
            </w:r>
            <w:proofErr w:type="spellStart"/>
            <w:r w:rsidRPr="00775F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laN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775FC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-1,3-galactosyltransferase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n Cj1139c    </w:t>
            </w:r>
            <w:proofErr w:type="spellStart"/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wlaN</w:t>
            </w:r>
            <w:proofErr w:type="spellEnd"/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FC3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1,3-galactosyltransferase, second site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443?    CMP-N-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acetylneuraminic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134" w:type="dxa"/>
          </w:tcPr>
          <w:p w:rsidR="00E84413" w:rsidRPr="004D3BCA" w:rsidRDefault="009D191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0E0B" w:rsidRPr="00775FC3" w:rsidTr="003C1663">
        <w:tc>
          <w:tcPr>
            <w:tcW w:w="9424" w:type="dxa"/>
            <w:vAlign w:val="center"/>
          </w:tcPr>
          <w:p w:rsidR="00220E0B" w:rsidRPr="00775FC3" w:rsidRDefault="00220E0B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E0B">
              <w:rPr>
                <w:rFonts w:ascii="Times New Roman" w:hAnsi="Times New Roman" w:cs="Times New Roman"/>
                <w:sz w:val="24"/>
                <w:szCs w:val="24"/>
              </w:rPr>
              <w:t>In acetyltransfer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0E0B">
              <w:rPr>
                <w:rFonts w:ascii="Times New Roman" w:hAnsi="Times New Roman" w:cs="Times New Roman"/>
                <w:sz w:val="24"/>
                <w:szCs w:val="24"/>
              </w:rPr>
              <w:t>QZ67_RS059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ene not in NCTC11168)</w:t>
            </w:r>
          </w:p>
        </w:tc>
        <w:tc>
          <w:tcPr>
            <w:tcW w:w="1134" w:type="dxa"/>
          </w:tcPr>
          <w:p w:rsidR="00220E0B" w:rsidRPr="004D3BCA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220E0B" w:rsidRPr="00775FC3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 Cj1145      hypothetical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145       hypothetical protein, second site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Between CJS3_1300 a- CJS3_1301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n Cj1255    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tautomerase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295    aminopeptidase</w:t>
            </w:r>
          </w:p>
        </w:tc>
        <w:tc>
          <w:tcPr>
            <w:tcW w:w="1134" w:type="dxa"/>
          </w:tcPr>
          <w:p w:rsidR="00E84413" w:rsidRPr="004D3BCA" w:rsidRDefault="00220E0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B03D3B" w:rsidRDefault="00B03D3B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D3B">
              <w:rPr>
                <w:rFonts w:ascii="Times New Roman" w:hAnsi="Times New Roman" w:cs="Times New Roman"/>
                <w:b/>
                <w:sz w:val="24"/>
                <w:szCs w:val="24"/>
              </w:rPr>
              <w:t>In Cj1296     pseudogene/AAC(3) family N-acetyltransferase</w:t>
            </w:r>
          </w:p>
        </w:tc>
        <w:tc>
          <w:tcPr>
            <w:tcW w:w="1134" w:type="dxa"/>
          </w:tcPr>
          <w:p w:rsidR="00E84413" w:rsidRPr="004D3BCA" w:rsidRDefault="00B03D3B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05c   hypothetical protein</w:t>
            </w:r>
          </w:p>
        </w:tc>
        <w:tc>
          <w:tcPr>
            <w:tcW w:w="1134" w:type="dxa"/>
          </w:tcPr>
          <w:p w:rsidR="00E84413" w:rsidRPr="004D3BCA" w:rsidRDefault="00B2030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06c   hypothetical protein</w:t>
            </w:r>
          </w:p>
        </w:tc>
        <w:tc>
          <w:tcPr>
            <w:tcW w:w="1134" w:type="dxa"/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307     amino acid activating enzyme</w:t>
            </w:r>
          </w:p>
        </w:tc>
        <w:tc>
          <w:tcPr>
            <w:tcW w:w="1134" w:type="dxa"/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E1500</w:t>
            </w:r>
          </w:p>
        </w:tc>
        <w:tc>
          <w:tcPr>
            <w:tcW w:w="1134" w:type="dxa"/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Links CJE1502-1503</w:t>
            </w:r>
          </w:p>
        </w:tc>
        <w:tc>
          <w:tcPr>
            <w:tcW w:w="1134" w:type="dxa"/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310</w:t>
            </w:r>
            <w:r w:rsidR="00591B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  hypothetical protein</w:t>
            </w:r>
          </w:p>
        </w:tc>
        <w:tc>
          <w:tcPr>
            <w:tcW w:w="1134" w:type="dxa"/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10</w:t>
            </w:r>
            <w:r w:rsidR="00591B7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hypothetical protein</w:t>
            </w:r>
          </w:p>
        </w:tc>
        <w:tc>
          <w:tcPr>
            <w:tcW w:w="1134" w:type="dxa"/>
            <w:tcBorders>
              <w:bottom w:val="nil"/>
            </w:tcBorders>
          </w:tcPr>
          <w:p w:rsidR="00E84413" w:rsidRPr="004D3BCA" w:rsidRDefault="00591B7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708" w:type="dxa"/>
            <w:tcBorders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 Cj1313    </w:t>
            </w:r>
            <w:r w:rsidR="00A03F2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</w:t>
            </w:r>
            <w:proofErr w:type="spellStart"/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eH</w:t>
            </w:r>
            <w:proofErr w:type="spellEnd"/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-acetyltransfer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CDCCJ07001_1256 inserted between Cj1311 a- Cj1312</w:t>
            </w:r>
          </w:p>
        </w:tc>
        <w:tc>
          <w:tcPr>
            <w:tcW w:w="1134" w:type="dxa"/>
            <w:tcBorders>
              <w:top w:val="nil"/>
            </w:tcBorders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n duplication of Cj1306c 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318     maf1</w:t>
            </w:r>
            <w:r w:rsidR="001B1FBF">
              <w:rPr>
                <w:rFonts w:ascii="Times New Roman" w:hAnsi="Times New Roman" w:cs="Times New Roman"/>
                <w:sz w:val="24"/>
                <w:szCs w:val="24"/>
              </w:rPr>
              <w:t>/hypothetical protein</w:t>
            </w:r>
          </w:p>
        </w:tc>
        <w:tc>
          <w:tcPr>
            <w:tcW w:w="1134" w:type="dxa"/>
          </w:tcPr>
          <w:p w:rsidR="00E84413" w:rsidRPr="004D3BCA" w:rsidRDefault="00B85D8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15962" w:rsidRPr="00775FC3" w:rsidTr="003C1663">
        <w:tc>
          <w:tcPr>
            <w:tcW w:w="9424" w:type="dxa"/>
            <w:vAlign w:val="center"/>
          </w:tcPr>
          <w:p w:rsidR="00315962" w:rsidRPr="00775FC3" w:rsidRDefault="00315962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96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962">
              <w:rPr>
                <w:rFonts w:ascii="Times New Roman" w:hAnsi="Times New Roman" w:cs="Times New Roman"/>
                <w:sz w:val="24"/>
                <w:szCs w:val="24"/>
              </w:rPr>
              <w:t>SAM-dependent methyltransferase QZ67_RS07095</w:t>
            </w:r>
          </w:p>
        </w:tc>
        <w:tc>
          <w:tcPr>
            <w:tcW w:w="1134" w:type="dxa"/>
          </w:tcPr>
          <w:p w:rsidR="00315962" w:rsidRPr="004D3BCA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315962" w:rsidRPr="00775FC3" w:rsidRDefault="00315962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0289" w:rsidRPr="00775FC3" w:rsidTr="003C1663">
        <w:tc>
          <w:tcPr>
            <w:tcW w:w="9424" w:type="dxa"/>
            <w:vAlign w:val="center"/>
          </w:tcPr>
          <w:p w:rsidR="00DE0289" w:rsidRPr="00DE0289" w:rsidRDefault="00DE0289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pseudogene </w:t>
            </w:r>
            <w:r w:rsidRPr="00DE0289">
              <w:rPr>
                <w:rFonts w:ascii="Times New Roman" w:hAnsi="Times New Roman" w:cs="Times New Roman"/>
                <w:sz w:val="24"/>
                <w:szCs w:val="24"/>
              </w:rPr>
              <w:t>QZ67_RS07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DE0289" w:rsidRPr="004D3BCA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E0289" w:rsidRPr="00775FC3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21    promo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on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25    methyltransferase</w:t>
            </w:r>
          </w:p>
        </w:tc>
        <w:tc>
          <w:tcPr>
            <w:tcW w:w="1134" w:type="dxa"/>
          </w:tcPr>
          <w:p w:rsidR="00E84413" w:rsidRPr="004D3BCA" w:rsidRDefault="00DE0289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35    maf4 motility accessory factor</w:t>
            </w:r>
          </w:p>
        </w:tc>
        <w:tc>
          <w:tcPr>
            <w:tcW w:w="1134" w:type="dxa"/>
          </w:tcPr>
          <w:p w:rsidR="00E84413" w:rsidRPr="004D3BCA" w:rsidRDefault="0044773C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340     maf5 or 6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342</w:t>
            </w:r>
            <w:r w:rsidR="00591B7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maf7</w:t>
            </w:r>
            <w:r w:rsidR="00A03F27">
              <w:rPr>
                <w:rFonts w:ascii="Times New Roman" w:hAnsi="Times New Roman" w:cs="Times New Roman"/>
                <w:b/>
                <w:sz w:val="24"/>
                <w:szCs w:val="24"/>
              </w:rPr>
              <w:t>/hypothetical protein/carbonic anhydrase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E1549  (where Cj1360 would be in NCTC11168)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Between CJE1553 and CJE1552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E1602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E1603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Between Cj1413c and Cj1414c homologs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20c  methyltransferase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21c  sugar transferase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22    sugar transferase</w:t>
            </w:r>
          </w:p>
        </w:tc>
        <w:tc>
          <w:tcPr>
            <w:tcW w:w="1134" w:type="dxa"/>
          </w:tcPr>
          <w:p w:rsidR="00E84413" w:rsidRPr="004D3BCA" w:rsidRDefault="00A03F2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1422     sugar transferase, second site</w:t>
            </w:r>
          </w:p>
        </w:tc>
        <w:tc>
          <w:tcPr>
            <w:tcW w:w="1134" w:type="dxa"/>
          </w:tcPr>
          <w:p w:rsidR="00E84413" w:rsidRPr="004D3BCA" w:rsidRDefault="001040BA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ORF in same position as Cj1424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nil"/>
            </w:tcBorders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26c  methyltransfer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29    hypothetical protein</w:t>
            </w:r>
          </w:p>
        </w:tc>
        <w:tc>
          <w:tcPr>
            <w:tcW w:w="1134" w:type="dxa"/>
            <w:tcBorders>
              <w:top w:val="nil"/>
            </w:tcBorders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See below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0CD" w:rsidRPr="00775FC3" w:rsidTr="003C1663">
        <w:tc>
          <w:tcPr>
            <w:tcW w:w="9424" w:type="dxa"/>
            <w:tcBorders>
              <w:top w:val="nil"/>
            </w:tcBorders>
            <w:vAlign w:val="center"/>
          </w:tcPr>
          <w:p w:rsidR="00F310CD" w:rsidRPr="00F310CD" w:rsidRDefault="00F310CD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CD">
              <w:rPr>
                <w:rFonts w:ascii="Times New Roman" w:hAnsi="Times New Roman" w:cs="Times New Roman"/>
                <w:sz w:val="24"/>
                <w:szCs w:val="24"/>
              </w:rPr>
              <w:t>In hypothetical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10CD">
              <w:rPr>
                <w:rFonts w:ascii="Times New Roman" w:hAnsi="Times New Roman" w:cs="Times New Roman"/>
                <w:sz w:val="24"/>
                <w:szCs w:val="24"/>
              </w:rPr>
              <w:t>QZ67_RS07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</w:tcPr>
          <w:p w:rsidR="00F310CD" w:rsidRPr="004D3BCA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F310CD" w:rsidRPr="00775FC3" w:rsidRDefault="00F310CD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B3141" w:rsidRPr="00775FC3" w:rsidTr="003C1663">
        <w:tc>
          <w:tcPr>
            <w:tcW w:w="9424" w:type="dxa"/>
            <w:tcBorders>
              <w:top w:val="nil"/>
            </w:tcBorders>
            <w:vAlign w:val="center"/>
          </w:tcPr>
          <w:p w:rsidR="000B3141" w:rsidRPr="000B3141" w:rsidRDefault="000B3141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14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 GDP-mannose 4,6 dehydratase</w:t>
            </w:r>
            <w:r w:rsidRPr="000B3141">
              <w:rPr>
                <w:rStyle w:val="apple-converted-space"/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0B3141">
              <w:rPr>
                <w:rFonts w:ascii="Times New Roman" w:hAnsi="Times New Roman" w:cs="Times New Roman"/>
                <w:sz w:val="24"/>
                <w:szCs w:val="24"/>
              </w:rPr>
              <w:t>QZ67_RS07605</w:t>
            </w:r>
          </w:p>
        </w:tc>
        <w:tc>
          <w:tcPr>
            <w:tcW w:w="1134" w:type="dxa"/>
            <w:tcBorders>
              <w:top w:val="nil"/>
            </w:tcBorders>
          </w:tcPr>
          <w:p w:rsidR="000B3141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0B3141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CDCC where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fucose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is in same position as Cj1429</w:t>
            </w:r>
          </w:p>
        </w:tc>
        <w:tc>
          <w:tcPr>
            <w:tcW w:w="1134" w:type="dxa"/>
            <w:vAlign w:val="center"/>
          </w:tcPr>
          <w:p w:rsidR="00E84413" w:rsidRPr="004D3BCA" w:rsidRDefault="00577FD7" w:rsidP="00577F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Between A911_06917 and A911_06918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</w:rPr>
              <w:t>A911_06918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In Cj1437c     hypothetical protein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75FC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 ICDCCJ07001_1365  dTDP-4-dehydrorhamnose 3,5-epimerase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J81176_1432  sugar transferase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CJJ81176_1435  sugar transferase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sugar transferase A911_07000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Cj0628 or A911_08080</w:t>
            </w:r>
          </w:p>
        </w:tc>
        <w:tc>
          <w:tcPr>
            <w:tcW w:w="1134" w:type="dxa"/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In ICDCCJ07001_1596 major facilitator family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84413" w:rsidRPr="004D3BCA" w:rsidRDefault="00577FD7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4413" w:rsidRPr="00775FC3" w:rsidTr="003C1663">
        <w:tc>
          <w:tcPr>
            <w:tcW w:w="9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number of </w:t>
            </w:r>
            <w:proofErr w:type="spellStart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>homopolymeric</w:t>
            </w:r>
            <w:proofErr w:type="spellEnd"/>
            <w:r w:rsidRPr="00775F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4413" w:rsidRPr="004D3BCA" w:rsidRDefault="009A1970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B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4413" w:rsidRPr="00775FC3" w:rsidRDefault="00E84413" w:rsidP="00E84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FC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AD6072" w:rsidRPr="00775FC3" w:rsidRDefault="00AD6072" w:rsidP="00AD607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D6072" w:rsidRDefault="00AD6072" w:rsidP="00AD60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5FC3">
        <w:rPr>
          <w:rFonts w:ascii="Times New Roman" w:hAnsi="Times New Roman" w:cs="Times New Roman"/>
          <w:sz w:val="24"/>
          <w:szCs w:val="24"/>
        </w:rPr>
        <w:t xml:space="preserve">“-“, no </w:t>
      </w:r>
      <w:proofErr w:type="spellStart"/>
      <w:r w:rsidRPr="00775FC3"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 w:rsidRPr="00775FC3">
        <w:rPr>
          <w:rFonts w:ascii="Times New Roman" w:hAnsi="Times New Roman" w:cs="Times New Roman"/>
          <w:sz w:val="24"/>
          <w:szCs w:val="24"/>
        </w:rPr>
        <w:t xml:space="preserve"> tract detected; bold, </w:t>
      </w:r>
      <w:proofErr w:type="spellStart"/>
      <w:r w:rsidRPr="00775FC3"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 w:rsidRPr="00775FC3">
        <w:rPr>
          <w:rFonts w:ascii="Times New Roman" w:hAnsi="Times New Roman" w:cs="Times New Roman"/>
          <w:sz w:val="24"/>
          <w:szCs w:val="24"/>
        </w:rPr>
        <w:t xml:space="preserve"> tract also detected in the four </w:t>
      </w:r>
      <w:r w:rsidR="003C1663">
        <w:rPr>
          <w:rFonts w:ascii="Times New Roman" w:hAnsi="Times New Roman" w:cs="Times New Roman"/>
          <w:sz w:val="24"/>
          <w:szCs w:val="24"/>
        </w:rPr>
        <w:t xml:space="preserve">outbreak </w:t>
      </w:r>
      <w:r w:rsidRPr="00775FC3">
        <w:rPr>
          <w:rFonts w:ascii="Times New Roman" w:hAnsi="Times New Roman" w:cs="Times New Roman"/>
          <w:sz w:val="24"/>
          <w:szCs w:val="24"/>
        </w:rPr>
        <w:t>isolates sequenced in this study</w:t>
      </w:r>
    </w:p>
    <w:p w:rsidR="00AD6072" w:rsidRPr="00775FC3" w:rsidRDefault="00AD6072" w:rsidP="00AD60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6072" w:rsidRDefault="00AD6072"/>
    <w:sectPr w:rsidR="00AD6072" w:rsidSect="00E84413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072"/>
    <w:rsid w:val="000439A7"/>
    <w:rsid w:val="000B3141"/>
    <w:rsid w:val="000F544E"/>
    <w:rsid w:val="001040BA"/>
    <w:rsid w:val="001B1FBF"/>
    <w:rsid w:val="00220E0B"/>
    <w:rsid w:val="00315962"/>
    <w:rsid w:val="003614E3"/>
    <w:rsid w:val="003C1663"/>
    <w:rsid w:val="0044773C"/>
    <w:rsid w:val="004D3BCA"/>
    <w:rsid w:val="00577FD7"/>
    <w:rsid w:val="00591B73"/>
    <w:rsid w:val="007B753C"/>
    <w:rsid w:val="007E1692"/>
    <w:rsid w:val="00824963"/>
    <w:rsid w:val="008E60DE"/>
    <w:rsid w:val="009A1970"/>
    <w:rsid w:val="009D1912"/>
    <w:rsid w:val="00A03F27"/>
    <w:rsid w:val="00A227B5"/>
    <w:rsid w:val="00AD6072"/>
    <w:rsid w:val="00AF0C68"/>
    <w:rsid w:val="00B03D3B"/>
    <w:rsid w:val="00B20309"/>
    <w:rsid w:val="00B85D82"/>
    <w:rsid w:val="00C85FF3"/>
    <w:rsid w:val="00DB6264"/>
    <w:rsid w:val="00DE0289"/>
    <w:rsid w:val="00E53D67"/>
    <w:rsid w:val="00E6252B"/>
    <w:rsid w:val="00E72DB0"/>
    <w:rsid w:val="00E84413"/>
    <w:rsid w:val="00F145EA"/>
    <w:rsid w:val="00F310CD"/>
    <w:rsid w:val="00F4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60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072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AD6072"/>
  </w:style>
  <w:style w:type="paragraph" w:styleId="ListParagraph">
    <w:name w:val="List Paragraph"/>
    <w:basedOn w:val="Normal"/>
    <w:uiPriority w:val="34"/>
    <w:qFormat/>
    <w:rsid w:val="00AD6072"/>
    <w:pPr>
      <w:spacing w:after="180" w:line="274" w:lineRule="auto"/>
      <w:ind w:left="720"/>
      <w:contextualSpacing/>
    </w:pPr>
    <w:rPr>
      <w:sz w:val="21"/>
    </w:rPr>
  </w:style>
  <w:style w:type="character" w:customStyle="1" w:styleId="apple-converted-space">
    <w:name w:val="apple-converted-space"/>
    <w:basedOn w:val="DefaultParagraphFont"/>
    <w:rsid w:val="000B3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60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072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AD6072"/>
  </w:style>
  <w:style w:type="paragraph" w:styleId="ListParagraph">
    <w:name w:val="List Paragraph"/>
    <w:basedOn w:val="Normal"/>
    <w:uiPriority w:val="34"/>
    <w:qFormat/>
    <w:rsid w:val="00AD6072"/>
    <w:pPr>
      <w:spacing w:after="180" w:line="274" w:lineRule="auto"/>
      <w:ind w:left="720"/>
      <w:contextualSpacing/>
    </w:pPr>
    <w:rPr>
      <w:sz w:val="21"/>
    </w:rPr>
  </w:style>
  <w:style w:type="character" w:customStyle="1" w:styleId="apple-converted-space">
    <w:name w:val="apple-converted-space"/>
    <w:basedOn w:val="DefaultParagraphFont"/>
    <w:rsid w:val="000B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6-10-31T16:41:00Z</dcterms:created>
  <dcterms:modified xsi:type="dcterms:W3CDTF">2016-10-31T16:41:00Z</dcterms:modified>
</cp:coreProperties>
</file>